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C86" w:rsidRPr="004F14E8" w:rsidRDefault="00C54C86" w:rsidP="004F14E8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0" w:name="_Hlk70433546"/>
      <w:bookmarkStart w:id="1" w:name="_GoBack"/>
      <w:r w:rsidRPr="004F14E8">
        <w:rPr>
          <w:rFonts w:ascii="Times New Roman" w:hAnsi="Times New Roman" w:cs="Times New Roman"/>
          <w:b/>
        </w:rPr>
        <w:t>Supplementary Figure S1</w:t>
      </w:r>
      <w:bookmarkEnd w:id="1"/>
      <w:r w:rsidRPr="004F14E8">
        <w:rPr>
          <w:rFonts w:ascii="Times New Roman" w:hAnsi="Times New Roman" w:cs="Times New Roman"/>
          <w:b/>
        </w:rPr>
        <w:t xml:space="preserve">. </w:t>
      </w:r>
      <w:r w:rsidRPr="004F14E8">
        <w:rPr>
          <w:rFonts w:ascii="Times New Roman" w:hAnsi="Times New Roman" w:cs="Times New Roman"/>
        </w:rPr>
        <w:t xml:space="preserve">EHH plots of SNPs (chr12q24.12) under positive selection in European populations (see Table 1) that function as </w:t>
      </w:r>
      <w:proofErr w:type="spellStart"/>
      <w:r w:rsidRPr="004F14E8">
        <w:rPr>
          <w:rFonts w:ascii="Times New Roman" w:hAnsi="Times New Roman" w:cs="Times New Roman"/>
        </w:rPr>
        <w:t>eQTLs</w:t>
      </w:r>
      <w:proofErr w:type="spellEnd"/>
      <w:r w:rsidRPr="004F14E8">
        <w:rPr>
          <w:rFonts w:ascii="Times New Roman" w:hAnsi="Times New Roman" w:cs="Times New Roman"/>
        </w:rPr>
        <w:t xml:space="preserve"> for the </w:t>
      </w:r>
      <w:r w:rsidRPr="004F14E8">
        <w:rPr>
          <w:rFonts w:ascii="Times New Roman" w:hAnsi="Times New Roman" w:cs="Times New Roman"/>
          <w:i/>
        </w:rPr>
        <w:t xml:space="preserve">ALDH2 </w:t>
      </w:r>
      <w:r w:rsidRPr="004F14E8">
        <w:rPr>
          <w:rFonts w:ascii="Times New Roman" w:hAnsi="Times New Roman" w:cs="Times New Roman"/>
        </w:rPr>
        <w:t xml:space="preserve">gene. </w:t>
      </w:r>
    </w:p>
    <w:p w:rsidR="00C54C86" w:rsidRDefault="00C54C86" w:rsidP="00C54C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anchor distT="0" distB="0" distL="114300" distR="114300" simplePos="0" relativeHeight="251659264" behindDoc="0" locked="0" layoutInCell="1" allowOverlap="1" wp14:anchorId="7E301B06" wp14:editId="1689C412">
            <wp:simplePos x="0" y="0"/>
            <wp:positionH relativeFrom="margin">
              <wp:align>left</wp:align>
            </wp:positionH>
            <wp:positionV relativeFrom="paragraph">
              <wp:posOffset>81280</wp:posOffset>
            </wp:positionV>
            <wp:extent cx="5930900" cy="4587240"/>
            <wp:effectExtent l="0" t="0" r="0" b="3810"/>
            <wp:wrapThrough wrapText="bothSides">
              <wp:wrapPolygon edited="0">
                <wp:start x="12488" y="0"/>
                <wp:lineTo x="0" y="0"/>
                <wp:lineTo x="0" y="21528"/>
                <wp:lineTo x="8742" y="21528"/>
                <wp:lineTo x="8811" y="11482"/>
                <wp:lineTo x="21507" y="10764"/>
                <wp:lineTo x="21507" y="0"/>
                <wp:lineTo x="12488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4587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C54C86" w:rsidRPr="00683CEC" w:rsidRDefault="00C54C86" w:rsidP="00C54C86">
      <w:pPr>
        <w:rPr>
          <w:rFonts w:ascii="Times New Roman" w:hAnsi="Times New Roman" w:cs="Times New Roman"/>
          <w:sz w:val="24"/>
          <w:szCs w:val="24"/>
        </w:rPr>
      </w:pPr>
    </w:p>
    <w:p w:rsidR="00E90EA2" w:rsidRPr="00C54C86" w:rsidRDefault="00E90EA2" w:rsidP="00C95347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E90EA2" w:rsidRDefault="00E90EA2" w:rsidP="00C95347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E90EA2" w:rsidRDefault="00E90EA2" w:rsidP="00C95347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E90EA2" w:rsidRDefault="00E90EA2" w:rsidP="00C95347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E90EA2" w:rsidRDefault="00E90EA2" w:rsidP="00C95347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E90EA2" w:rsidRDefault="00E90EA2" w:rsidP="00C95347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E90EA2" w:rsidRDefault="00E90EA2" w:rsidP="00C95347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</w:p>
    <w:bookmarkEnd w:id="0"/>
    <w:sectPr w:rsidR="00E90EA2" w:rsidSect="000556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D9F"/>
    <w:rsid w:val="00017B8D"/>
    <w:rsid w:val="0002645D"/>
    <w:rsid w:val="00055642"/>
    <w:rsid w:val="000665D0"/>
    <w:rsid w:val="001748A0"/>
    <w:rsid w:val="001879FD"/>
    <w:rsid w:val="00192D41"/>
    <w:rsid w:val="002326DC"/>
    <w:rsid w:val="00240F6F"/>
    <w:rsid w:val="002613AF"/>
    <w:rsid w:val="002D5EE6"/>
    <w:rsid w:val="002F6AD6"/>
    <w:rsid w:val="003D76A2"/>
    <w:rsid w:val="00432FBA"/>
    <w:rsid w:val="00487576"/>
    <w:rsid w:val="004A419E"/>
    <w:rsid w:val="004A4C8F"/>
    <w:rsid w:val="004A51D3"/>
    <w:rsid w:val="004B1719"/>
    <w:rsid w:val="004F14E8"/>
    <w:rsid w:val="00591DE3"/>
    <w:rsid w:val="005E25DC"/>
    <w:rsid w:val="00607E7E"/>
    <w:rsid w:val="00700FC3"/>
    <w:rsid w:val="007C0D9F"/>
    <w:rsid w:val="009D7378"/>
    <w:rsid w:val="00A14CA7"/>
    <w:rsid w:val="00A60C07"/>
    <w:rsid w:val="00A75A89"/>
    <w:rsid w:val="00AA6FF0"/>
    <w:rsid w:val="00AC08ED"/>
    <w:rsid w:val="00B82B62"/>
    <w:rsid w:val="00C31DAB"/>
    <w:rsid w:val="00C54C86"/>
    <w:rsid w:val="00C95347"/>
    <w:rsid w:val="00DD2611"/>
    <w:rsid w:val="00E90EA2"/>
    <w:rsid w:val="00ED2851"/>
    <w:rsid w:val="00F14504"/>
    <w:rsid w:val="00F63836"/>
    <w:rsid w:val="00F83CC0"/>
    <w:rsid w:val="00FE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4AA1A"/>
  <w15:chartTrackingRefBased/>
  <w15:docId w15:val="{05430AF5-7007-4D1B-8BDE-29908317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F638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5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ien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Schaschl</dc:creator>
  <cp:keywords/>
  <dc:description/>
  <cp:lastModifiedBy>Helmut Schaschl</cp:lastModifiedBy>
  <cp:revision>2</cp:revision>
  <dcterms:created xsi:type="dcterms:W3CDTF">2021-10-20T08:16:00Z</dcterms:created>
  <dcterms:modified xsi:type="dcterms:W3CDTF">2021-10-20T08:16:00Z</dcterms:modified>
</cp:coreProperties>
</file>